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57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160"/>
        <w:gridCol w:w="1165"/>
        <w:gridCol w:w="638"/>
        <w:gridCol w:w="728"/>
        <w:gridCol w:w="637"/>
        <w:gridCol w:w="1210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plementary Table 1: Genetic variants (n=92) of LTL used in MR analyse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P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2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21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51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3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05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7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0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269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1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08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2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75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4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65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E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97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6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66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4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52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6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3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.8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394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6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58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7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07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7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4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.7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66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2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8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6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5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4.7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65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5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57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78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6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8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527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.9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0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52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0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7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0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.9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08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61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06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4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9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.7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40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6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4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76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23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7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925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0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6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1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7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7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3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1.8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2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1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007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932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5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6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24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4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85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5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87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8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695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0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9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32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9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94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2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7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5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0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6.84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978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7.1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498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7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8.9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673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56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5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57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9.9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9409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3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81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6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30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0.9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3.3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790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E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4.1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776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2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866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5.5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64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E-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6.0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66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8.38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0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3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66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9.9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7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.0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604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2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4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4.8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0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31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29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3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6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E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3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17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.3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6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E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7.4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12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E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8.8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0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E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1.5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E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2.9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9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E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5.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E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3.2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09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E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8.1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9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E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9.58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105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E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5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11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8.8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9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E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9.5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6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E-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28.40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0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E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32.6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58.2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9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E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61.62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419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E-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1.56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43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E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82.58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9365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E-2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09.839 </w:t>
            </w:r>
          </w:p>
        </w:tc>
      </w:tr>
    </w:tbl>
    <w:p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0Y2YzY2E1MzZhMjJjNTMyZTEwNTNhMzExNWM5OWMifQ=="/>
  </w:docVars>
  <w:rsids>
    <w:rsidRoot w:val="00000000"/>
    <w:rsid w:val="2C566044"/>
    <w:rsid w:val="34CC2623"/>
    <w:rsid w:val="7F9A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51</Words>
  <Characters>4805</Characters>
  <Lines>0</Lines>
  <Paragraphs>0</Paragraphs>
  <TotalTime>2</TotalTime>
  <ScaleCrop>false</ScaleCrop>
  <LinksUpToDate>false</LinksUpToDate>
  <CharactersWithSpaces>518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6:46:00Z</dcterms:created>
  <dc:creator>weidonglei</dc:creator>
  <cp:lastModifiedBy>weidonglei</cp:lastModifiedBy>
  <dcterms:modified xsi:type="dcterms:W3CDTF">2023-03-04T11:4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62E3C16C982490FB8729EAB822348D8</vt:lpwstr>
  </property>
</Properties>
</file>